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669F96" w14:textId="77777777" w:rsidR="007755FE" w:rsidRPr="00756E2D" w:rsidRDefault="007755FE" w:rsidP="007755FE">
      <w:pPr>
        <w:spacing w:after="0" w:line="480" w:lineRule="auto"/>
        <w:rPr>
          <w:lang w:val="en-GB"/>
        </w:rPr>
      </w:pPr>
      <w:r>
        <w:rPr>
          <w:b/>
          <w:lang w:val="en-GB"/>
        </w:rPr>
        <w:t xml:space="preserve">S3 </w:t>
      </w:r>
      <w:r w:rsidRPr="00756E2D">
        <w:rPr>
          <w:b/>
          <w:lang w:val="en-GB"/>
        </w:rPr>
        <w:t xml:space="preserve">Table. </w:t>
      </w:r>
      <w:r w:rsidRPr="00756E2D">
        <w:rPr>
          <w:lang w:val="en-GB"/>
        </w:rPr>
        <w:t xml:space="preserve">Sensitivity, specificity, positive predictive value, likelihood ratios, DOR of case definitions </w:t>
      </w:r>
      <w:r w:rsidRPr="00EA1E0B">
        <w:rPr>
          <w:lang w:val="en-GB"/>
        </w:rPr>
        <w:t>and clinical symptoms for the first epidemic weeks and for other epidemic weeks. Influenza sentinel surveillance system, Catalonia,</w:t>
      </w:r>
      <w:r w:rsidRPr="00756E2D">
        <w:rPr>
          <w:lang w:val="en-GB"/>
        </w:rPr>
        <w:t xml:space="preserve"> 2008-2018.</w:t>
      </w:r>
    </w:p>
    <w:tbl>
      <w:tblPr>
        <w:tblStyle w:val="TableGrid"/>
        <w:tblW w:w="14754" w:type="dxa"/>
        <w:tblInd w:w="-714" w:type="dxa"/>
        <w:tblLook w:val="04A0" w:firstRow="1" w:lastRow="0" w:firstColumn="1" w:lastColumn="0" w:noHBand="0" w:noVBand="1"/>
      </w:tblPr>
      <w:tblGrid>
        <w:gridCol w:w="1418"/>
        <w:gridCol w:w="860"/>
        <w:gridCol w:w="851"/>
        <w:gridCol w:w="850"/>
        <w:gridCol w:w="1276"/>
        <w:gridCol w:w="1278"/>
        <w:gridCol w:w="1589"/>
        <w:gridCol w:w="12"/>
        <w:gridCol w:w="868"/>
        <w:gridCol w:w="850"/>
        <w:gridCol w:w="876"/>
        <w:gridCol w:w="1191"/>
        <w:gridCol w:w="1276"/>
        <w:gridCol w:w="1559"/>
      </w:tblGrid>
      <w:tr w:rsidR="007755FE" w:rsidRPr="00EA1E0B" w14:paraId="6E32C15D" w14:textId="77777777" w:rsidTr="00AE4EA1">
        <w:tc>
          <w:tcPr>
            <w:tcW w:w="1418" w:type="dxa"/>
            <w:vAlign w:val="center"/>
          </w:tcPr>
          <w:p w14:paraId="78050EF0" w14:textId="77777777" w:rsidR="007755FE" w:rsidRPr="00756E2D" w:rsidRDefault="007755FE" w:rsidP="00AE4EA1">
            <w:pPr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6716" w:type="dxa"/>
            <w:gridSpan w:val="7"/>
            <w:vAlign w:val="center"/>
          </w:tcPr>
          <w:p w14:paraId="751AF808" w14:textId="77777777" w:rsidR="007755FE" w:rsidRPr="00756E2D" w:rsidRDefault="007755FE" w:rsidP="00AE4EA1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756E2D">
              <w:rPr>
                <w:b/>
                <w:sz w:val="20"/>
                <w:szCs w:val="20"/>
                <w:lang w:val="en-GB"/>
              </w:rPr>
              <w:t>Fir</w:t>
            </w:r>
            <w:r>
              <w:rPr>
                <w:b/>
                <w:sz w:val="20"/>
                <w:szCs w:val="20"/>
                <w:lang w:val="en-GB"/>
              </w:rPr>
              <w:t xml:space="preserve">st </w:t>
            </w:r>
            <w:r w:rsidRPr="00756E2D">
              <w:rPr>
                <w:b/>
                <w:sz w:val="20"/>
                <w:szCs w:val="20"/>
                <w:lang w:val="en-GB"/>
              </w:rPr>
              <w:t>epidemic weeks</w:t>
            </w:r>
          </w:p>
        </w:tc>
        <w:tc>
          <w:tcPr>
            <w:tcW w:w="6620" w:type="dxa"/>
            <w:gridSpan w:val="6"/>
          </w:tcPr>
          <w:p w14:paraId="26AA4C02" w14:textId="77777777" w:rsidR="007755FE" w:rsidRPr="00756E2D" w:rsidRDefault="007755FE" w:rsidP="00AE4EA1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756E2D">
              <w:rPr>
                <w:b/>
                <w:sz w:val="20"/>
                <w:szCs w:val="20"/>
                <w:lang w:val="en-GB"/>
              </w:rPr>
              <w:t>Other epidemic weeks</w:t>
            </w:r>
          </w:p>
        </w:tc>
      </w:tr>
      <w:tr w:rsidR="007755FE" w:rsidRPr="00EA1E0B" w14:paraId="2AAC2357" w14:textId="77777777" w:rsidTr="00AE4EA1">
        <w:tc>
          <w:tcPr>
            <w:tcW w:w="1418" w:type="dxa"/>
            <w:vAlign w:val="center"/>
          </w:tcPr>
          <w:p w14:paraId="2C31086B" w14:textId="77777777" w:rsidR="007755FE" w:rsidRPr="00756E2D" w:rsidRDefault="007755FE" w:rsidP="00AE4EA1">
            <w:pPr>
              <w:rPr>
                <w:b/>
                <w:sz w:val="20"/>
                <w:szCs w:val="20"/>
                <w:lang w:val="en-GB"/>
              </w:rPr>
            </w:pPr>
            <w:r w:rsidRPr="00756E2D">
              <w:rPr>
                <w:b/>
                <w:sz w:val="20"/>
                <w:szCs w:val="20"/>
                <w:lang w:val="en-GB"/>
              </w:rPr>
              <w:t>Case definition</w:t>
            </w:r>
          </w:p>
        </w:tc>
        <w:tc>
          <w:tcPr>
            <w:tcW w:w="860" w:type="dxa"/>
            <w:vAlign w:val="center"/>
          </w:tcPr>
          <w:p w14:paraId="701CBF9E" w14:textId="77777777" w:rsidR="007755FE" w:rsidRPr="00756E2D" w:rsidRDefault="007755FE" w:rsidP="00AE4EA1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756E2D">
              <w:rPr>
                <w:b/>
                <w:sz w:val="20"/>
                <w:szCs w:val="20"/>
                <w:lang w:val="en-GB"/>
              </w:rPr>
              <w:t>Se (%)</w:t>
            </w:r>
          </w:p>
        </w:tc>
        <w:tc>
          <w:tcPr>
            <w:tcW w:w="851" w:type="dxa"/>
            <w:vAlign w:val="center"/>
          </w:tcPr>
          <w:p w14:paraId="19F00CEF" w14:textId="77777777" w:rsidR="007755FE" w:rsidRPr="00756E2D" w:rsidRDefault="007755FE" w:rsidP="00AE4EA1">
            <w:pPr>
              <w:jc w:val="center"/>
              <w:rPr>
                <w:b/>
                <w:sz w:val="20"/>
                <w:szCs w:val="20"/>
                <w:lang w:val="en-GB"/>
              </w:rPr>
            </w:pPr>
            <w:proofErr w:type="spellStart"/>
            <w:r w:rsidRPr="00756E2D">
              <w:rPr>
                <w:b/>
                <w:sz w:val="20"/>
                <w:szCs w:val="20"/>
                <w:lang w:val="en-GB"/>
              </w:rPr>
              <w:t>Sp</w:t>
            </w:r>
            <w:proofErr w:type="spellEnd"/>
            <w:r w:rsidRPr="00756E2D">
              <w:rPr>
                <w:b/>
                <w:sz w:val="20"/>
                <w:szCs w:val="20"/>
                <w:lang w:val="en-GB"/>
              </w:rPr>
              <w:t xml:space="preserve"> (%)</w:t>
            </w:r>
          </w:p>
        </w:tc>
        <w:tc>
          <w:tcPr>
            <w:tcW w:w="850" w:type="dxa"/>
            <w:vAlign w:val="center"/>
          </w:tcPr>
          <w:p w14:paraId="292CDC1B" w14:textId="77777777" w:rsidR="007755FE" w:rsidRPr="00756E2D" w:rsidRDefault="007755FE" w:rsidP="00AE4EA1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756E2D">
              <w:rPr>
                <w:b/>
                <w:sz w:val="20"/>
                <w:szCs w:val="20"/>
                <w:lang w:val="en-GB"/>
              </w:rPr>
              <w:t>PPV (%)</w:t>
            </w:r>
          </w:p>
        </w:tc>
        <w:tc>
          <w:tcPr>
            <w:tcW w:w="1276" w:type="dxa"/>
            <w:vAlign w:val="center"/>
          </w:tcPr>
          <w:p w14:paraId="3904C2E3" w14:textId="77777777" w:rsidR="007755FE" w:rsidRPr="00756E2D" w:rsidRDefault="007755FE" w:rsidP="00AE4EA1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756E2D">
              <w:rPr>
                <w:b/>
                <w:sz w:val="20"/>
                <w:szCs w:val="20"/>
                <w:lang w:val="en-GB"/>
              </w:rPr>
              <w:t xml:space="preserve">Positive LR </w:t>
            </w:r>
          </w:p>
          <w:p w14:paraId="06B55875" w14:textId="77777777" w:rsidR="007755FE" w:rsidRPr="00756E2D" w:rsidRDefault="007755FE" w:rsidP="00AE4EA1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756E2D">
              <w:rPr>
                <w:b/>
                <w:sz w:val="20"/>
                <w:szCs w:val="20"/>
                <w:lang w:val="en-GB"/>
              </w:rPr>
              <w:t>(95% CI)</w:t>
            </w:r>
          </w:p>
        </w:tc>
        <w:tc>
          <w:tcPr>
            <w:tcW w:w="1278" w:type="dxa"/>
            <w:vAlign w:val="center"/>
          </w:tcPr>
          <w:p w14:paraId="760F39BF" w14:textId="77777777" w:rsidR="007755FE" w:rsidRPr="00756E2D" w:rsidRDefault="007755FE" w:rsidP="00AE4EA1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756E2D">
              <w:rPr>
                <w:b/>
                <w:sz w:val="20"/>
                <w:szCs w:val="20"/>
                <w:lang w:val="en-GB"/>
              </w:rPr>
              <w:t xml:space="preserve">Negative LR </w:t>
            </w:r>
          </w:p>
          <w:p w14:paraId="41274BE6" w14:textId="77777777" w:rsidR="007755FE" w:rsidRPr="00756E2D" w:rsidRDefault="007755FE" w:rsidP="00AE4EA1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756E2D">
              <w:rPr>
                <w:b/>
                <w:sz w:val="20"/>
                <w:szCs w:val="20"/>
                <w:lang w:val="en-GB"/>
              </w:rPr>
              <w:t>(95% CI)</w:t>
            </w:r>
          </w:p>
        </w:tc>
        <w:tc>
          <w:tcPr>
            <w:tcW w:w="1589" w:type="dxa"/>
            <w:vAlign w:val="center"/>
          </w:tcPr>
          <w:p w14:paraId="1B97859B" w14:textId="77777777" w:rsidR="007755FE" w:rsidRPr="00756E2D" w:rsidRDefault="007755FE" w:rsidP="00AE4EA1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756E2D">
              <w:rPr>
                <w:b/>
                <w:sz w:val="20"/>
                <w:szCs w:val="20"/>
                <w:lang w:val="en-GB"/>
              </w:rPr>
              <w:t xml:space="preserve">DOR </w:t>
            </w:r>
          </w:p>
          <w:p w14:paraId="1EED56FD" w14:textId="77777777" w:rsidR="007755FE" w:rsidRPr="00756E2D" w:rsidRDefault="007755FE" w:rsidP="00AE4EA1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756E2D">
              <w:rPr>
                <w:b/>
                <w:sz w:val="20"/>
                <w:szCs w:val="20"/>
                <w:lang w:val="en-GB"/>
              </w:rPr>
              <w:t>(95% CI)</w:t>
            </w:r>
          </w:p>
        </w:tc>
        <w:tc>
          <w:tcPr>
            <w:tcW w:w="880" w:type="dxa"/>
            <w:gridSpan w:val="2"/>
            <w:vAlign w:val="center"/>
          </w:tcPr>
          <w:p w14:paraId="122EECEC" w14:textId="77777777" w:rsidR="007755FE" w:rsidRPr="00756E2D" w:rsidRDefault="007755FE" w:rsidP="00AE4EA1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756E2D">
              <w:rPr>
                <w:b/>
                <w:sz w:val="20"/>
                <w:szCs w:val="20"/>
                <w:lang w:val="en-GB"/>
              </w:rPr>
              <w:t>Se (%)</w:t>
            </w:r>
          </w:p>
        </w:tc>
        <w:tc>
          <w:tcPr>
            <w:tcW w:w="850" w:type="dxa"/>
            <w:vAlign w:val="center"/>
          </w:tcPr>
          <w:p w14:paraId="2D43D860" w14:textId="77777777" w:rsidR="007755FE" w:rsidRPr="00756E2D" w:rsidRDefault="007755FE" w:rsidP="00AE4EA1">
            <w:pPr>
              <w:jc w:val="center"/>
              <w:rPr>
                <w:b/>
                <w:sz w:val="20"/>
                <w:szCs w:val="20"/>
                <w:lang w:val="en-GB"/>
              </w:rPr>
            </w:pPr>
            <w:proofErr w:type="spellStart"/>
            <w:r w:rsidRPr="00756E2D">
              <w:rPr>
                <w:b/>
                <w:sz w:val="20"/>
                <w:szCs w:val="20"/>
                <w:lang w:val="en-GB"/>
              </w:rPr>
              <w:t>Sp</w:t>
            </w:r>
            <w:proofErr w:type="spellEnd"/>
            <w:r w:rsidRPr="00756E2D">
              <w:rPr>
                <w:b/>
                <w:sz w:val="20"/>
                <w:szCs w:val="20"/>
                <w:lang w:val="en-GB"/>
              </w:rPr>
              <w:t xml:space="preserve"> (%)</w:t>
            </w:r>
          </w:p>
        </w:tc>
        <w:tc>
          <w:tcPr>
            <w:tcW w:w="876" w:type="dxa"/>
            <w:vAlign w:val="center"/>
          </w:tcPr>
          <w:p w14:paraId="1ED0AF06" w14:textId="77777777" w:rsidR="007755FE" w:rsidRPr="00756E2D" w:rsidRDefault="007755FE" w:rsidP="00AE4EA1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756E2D">
              <w:rPr>
                <w:b/>
                <w:sz w:val="20"/>
                <w:szCs w:val="20"/>
                <w:lang w:val="en-GB"/>
              </w:rPr>
              <w:t>PPV (%)</w:t>
            </w:r>
          </w:p>
        </w:tc>
        <w:tc>
          <w:tcPr>
            <w:tcW w:w="1191" w:type="dxa"/>
            <w:vAlign w:val="center"/>
          </w:tcPr>
          <w:p w14:paraId="46D72BFB" w14:textId="77777777" w:rsidR="007755FE" w:rsidRPr="00756E2D" w:rsidRDefault="007755FE" w:rsidP="00AE4EA1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756E2D">
              <w:rPr>
                <w:b/>
                <w:sz w:val="20"/>
                <w:szCs w:val="20"/>
                <w:lang w:val="en-GB"/>
              </w:rPr>
              <w:t xml:space="preserve">Positive LR </w:t>
            </w:r>
          </w:p>
          <w:p w14:paraId="47BF1BDE" w14:textId="77777777" w:rsidR="007755FE" w:rsidRPr="00756E2D" w:rsidRDefault="007755FE" w:rsidP="00AE4EA1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756E2D">
              <w:rPr>
                <w:b/>
                <w:sz w:val="20"/>
                <w:szCs w:val="20"/>
                <w:lang w:val="en-GB"/>
              </w:rPr>
              <w:t>(95% CI)</w:t>
            </w:r>
          </w:p>
        </w:tc>
        <w:tc>
          <w:tcPr>
            <w:tcW w:w="1276" w:type="dxa"/>
            <w:vAlign w:val="center"/>
          </w:tcPr>
          <w:p w14:paraId="099CEBC5" w14:textId="77777777" w:rsidR="007755FE" w:rsidRPr="00756E2D" w:rsidRDefault="007755FE" w:rsidP="00AE4EA1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756E2D">
              <w:rPr>
                <w:b/>
                <w:sz w:val="20"/>
                <w:szCs w:val="20"/>
                <w:lang w:val="en-GB"/>
              </w:rPr>
              <w:t xml:space="preserve">Negative LR </w:t>
            </w:r>
          </w:p>
          <w:p w14:paraId="640D890E" w14:textId="77777777" w:rsidR="007755FE" w:rsidRPr="00756E2D" w:rsidRDefault="007755FE" w:rsidP="00AE4EA1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756E2D">
              <w:rPr>
                <w:b/>
                <w:sz w:val="20"/>
                <w:szCs w:val="20"/>
                <w:lang w:val="en-GB"/>
              </w:rPr>
              <w:t>(95% CI)</w:t>
            </w:r>
          </w:p>
        </w:tc>
        <w:tc>
          <w:tcPr>
            <w:tcW w:w="1559" w:type="dxa"/>
            <w:vAlign w:val="center"/>
          </w:tcPr>
          <w:p w14:paraId="764FC988" w14:textId="77777777" w:rsidR="007755FE" w:rsidRPr="00756E2D" w:rsidRDefault="007755FE" w:rsidP="00AE4EA1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756E2D">
              <w:rPr>
                <w:b/>
                <w:sz w:val="20"/>
                <w:szCs w:val="20"/>
                <w:lang w:val="en-GB"/>
              </w:rPr>
              <w:t xml:space="preserve">DOR </w:t>
            </w:r>
          </w:p>
          <w:p w14:paraId="6DF35260" w14:textId="77777777" w:rsidR="007755FE" w:rsidRPr="00756E2D" w:rsidRDefault="007755FE" w:rsidP="00AE4EA1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756E2D">
              <w:rPr>
                <w:b/>
                <w:sz w:val="20"/>
                <w:szCs w:val="20"/>
                <w:lang w:val="en-GB"/>
              </w:rPr>
              <w:t>(95% CI)</w:t>
            </w:r>
          </w:p>
        </w:tc>
      </w:tr>
      <w:tr w:rsidR="007755FE" w:rsidRPr="00EA1E0B" w14:paraId="106EACA9" w14:textId="77777777" w:rsidTr="00AE4EA1">
        <w:trPr>
          <w:trHeight w:val="340"/>
        </w:trPr>
        <w:tc>
          <w:tcPr>
            <w:tcW w:w="1418" w:type="dxa"/>
            <w:vAlign w:val="center"/>
          </w:tcPr>
          <w:p w14:paraId="28D47AD4" w14:textId="77777777" w:rsidR="007755FE" w:rsidRPr="00756E2D" w:rsidRDefault="007755FE" w:rsidP="00AE4EA1">
            <w:pPr>
              <w:rPr>
                <w:sz w:val="20"/>
                <w:szCs w:val="20"/>
                <w:lang w:val="en-GB"/>
              </w:rPr>
            </w:pPr>
            <w:r w:rsidRPr="00756E2D">
              <w:rPr>
                <w:sz w:val="20"/>
                <w:szCs w:val="20"/>
                <w:lang w:val="en-GB"/>
              </w:rPr>
              <w:t>ECDC ILI</w:t>
            </w:r>
          </w:p>
        </w:tc>
        <w:tc>
          <w:tcPr>
            <w:tcW w:w="860" w:type="dxa"/>
            <w:vAlign w:val="center"/>
          </w:tcPr>
          <w:p w14:paraId="7A78CFA8" w14:textId="77777777" w:rsidR="007755FE" w:rsidRPr="00756E2D" w:rsidRDefault="007755FE" w:rsidP="00AE4EA1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4 (58-70)</w:t>
            </w:r>
          </w:p>
        </w:tc>
        <w:tc>
          <w:tcPr>
            <w:tcW w:w="851" w:type="dxa"/>
            <w:vAlign w:val="center"/>
          </w:tcPr>
          <w:p w14:paraId="07C36C87" w14:textId="77777777" w:rsidR="007755FE" w:rsidRPr="00756E2D" w:rsidRDefault="007755FE" w:rsidP="00AE4EA1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5 (38-51)</w:t>
            </w:r>
          </w:p>
        </w:tc>
        <w:tc>
          <w:tcPr>
            <w:tcW w:w="850" w:type="dxa"/>
            <w:vAlign w:val="center"/>
          </w:tcPr>
          <w:p w14:paraId="6F271A55" w14:textId="77777777" w:rsidR="007755FE" w:rsidRPr="00756E2D" w:rsidRDefault="007755FE" w:rsidP="00AE4EA1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2 (46-57)</w:t>
            </w:r>
          </w:p>
        </w:tc>
        <w:tc>
          <w:tcPr>
            <w:tcW w:w="1276" w:type="dxa"/>
            <w:vAlign w:val="center"/>
          </w:tcPr>
          <w:p w14:paraId="4A2A1DEC" w14:textId="77777777" w:rsidR="007755FE" w:rsidRPr="00756E2D" w:rsidRDefault="007755FE" w:rsidP="00AE4EA1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16 (1.00-1.34)</w:t>
            </w:r>
          </w:p>
        </w:tc>
        <w:tc>
          <w:tcPr>
            <w:tcW w:w="1278" w:type="dxa"/>
            <w:vAlign w:val="center"/>
          </w:tcPr>
          <w:p w14:paraId="4CCAC811" w14:textId="77777777" w:rsidR="007755FE" w:rsidRPr="00756E2D" w:rsidRDefault="007755FE" w:rsidP="00AE4EA1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80 (0.65-1.00)</w:t>
            </w:r>
          </w:p>
        </w:tc>
        <w:tc>
          <w:tcPr>
            <w:tcW w:w="1589" w:type="dxa"/>
            <w:vAlign w:val="center"/>
          </w:tcPr>
          <w:p w14:paraId="1A6A0C25" w14:textId="77777777" w:rsidR="007755FE" w:rsidRPr="00756E2D" w:rsidRDefault="007755FE" w:rsidP="00AE4EA1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44 (1.01-2.07)</w:t>
            </w:r>
          </w:p>
        </w:tc>
        <w:tc>
          <w:tcPr>
            <w:tcW w:w="880" w:type="dxa"/>
            <w:gridSpan w:val="2"/>
            <w:vAlign w:val="center"/>
          </w:tcPr>
          <w:p w14:paraId="7160A45B" w14:textId="77777777" w:rsidR="007755FE" w:rsidRPr="00756E2D" w:rsidRDefault="007755FE" w:rsidP="00AE4EA1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7 (55-60)</w:t>
            </w:r>
          </w:p>
        </w:tc>
        <w:tc>
          <w:tcPr>
            <w:tcW w:w="850" w:type="dxa"/>
            <w:vAlign w:val="center"/>
          </w:tcPr>
          <w:p w14:paraId="238E2AC0" w14:textId="77777777" w:rsidR="007755FE" w:rsidRPr="00756E2D" w:rsidRDefault="007755FE" w:rsidP="00AE4EA1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1 (48-53)</w:t>
            </w:r>
          </w:p>
        </w:tc>
        <w:tc>
          <w:tcPr>
            <w:tcW w:w="876" w:type="dxa"/>
            <w:vAlign w:val="center"/>
          </w:tcPr>
          <w:p w14:paraId="200ACC9D" w14:textId="77777777" w:rsidR="007755FE" w:rsidRPr="00756E2D" w:rsidRDefault="007755FE" w:rsidP="00AE4EA1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1 (59-63)</w:t>
            </w:r>
          </w:p>
        </w:tc>
        <w:tc>
          <w:tcPr>
            <w:tcW w:w="1191" w:type="dxa"/>
            <w:vAlign w:val="center"/>
          </w:tcPr>
          <w:p w14:paraId="595853BD" w14:textId="77777777" w:rsidR="007755FE" w:rsidRPr="00EA1E0B" w:rsidRDefault="007755FE" w:rsidP="00AE4EA1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17 (1.10-1.24)</w:t>
            </w:r>
          </w:p>
        </w:tc>
        <w:tc>
          <w:tcPr>
            <w:tcW w:w="1276" w:type="dxa"/>
            <w:vAlign w:val="center"/>
          </w:tcPr>
          <w:p w14:paraId="2C91560C" w14:textId="77777777" w:rsidR="007755FE" w:rsidRPr="00EA1E0B" w:rsidRDefault="007755FE" w:rsidP="00AE4EA1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84 (0.78-0.89)</w:t>
            </w:r>
          </w:p>
        </w:tc>
        <w:tc>
          <w:tcPr>
            <w:tcW w:w="1559" w:type="dxa"/>
            <w:vAlign w:val="center"/>
          </w:tcPr>
          <w:p w14:paraId="5E9EE2C6" w14:textId="77777777" w:rsidR="007755FE" w:rsidRPr="00EA1E0B" w:rsidRDefault="007755FE" w:rsidP="00AE4EA1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40 (1.23-1.59)</w:t>
            </w:r>
          </w:p>
        </w:tc>
      </w:tr>
      <w:tr w:rsidR="007755FE" w:rsidRPr="00EA1E0B" w14:paraId="449C5B68" w14:textId="77777777" w:rsidTr="00AE4EA1">
        <w:trPr>
          <w:trHeight w:val="340"/>
        </w:trPr>
        <w:tc>
          <w:tcPr>
            <w:tcW w:w="1418" w:type="dxa"/>
            <w:vAlign w:val="center"/>
          </w:tcPr>
          <w:p w14:paraId="00E28400" w14:textId="77777777" w:rsidR="007755FE" w:rsidRPr="00756E2D" w:rsidRDefault="007755FE" w:rsidP="00AE4EA1">
            <w:pPr>
              <w:rPr>
                <w:sz w:val="20"/>
                <w:szCs w:val="20"/>
                <w:lang w:val="en-GB"/>
              </w:rPr>
            </w:pPr>
            <w:r w:rsidRPr="00756E2D">
              <w:rPr>
                <w:sz w:val="20"/>
                <w:szCs w:val="20"/>
                <w:lang w:val="en-GB"/>
              </w:rPr>
              <w:t>WHO ILI</w:t>
            </w:r>
          </w:p>
        </w:tc>
        <w:tc>
          <w:tcPr>
            <w:tcW w:w="860" w:type="dxa"/>
            <w:vAlign w:val="center"/>
          </w:tcPr>
          <w:p w14:paraId="0CEE94BF" w14:textId="77777777" w:rsidR="007755FE" w:rsidRPr="00756E2D" w:rsidRDefault="007755FE" w:rsidP="00AE4EA1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2 (77-87)</w:t>
            </w:r>
          </w:p>
        </w:tc>
        <w:tc>
          <w:tcPr>
            <w:tcW w:w="851" w:type="dxa"/>
            <w:vAlign w:val="center"/>
          </w:tcPr>
          <w:p w14:paraId="37CD2553" w14:textId="77777777" w:rsidR="007755FE" w:rsidRPr="00756E2D" w:rsidRDefault="007755FE" w:rsidP="00AE4EA1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3 (28-40)</w:t>
            </w:r>
          </w:p>
        </w:tc>
        <w:tc>
          <w:tcPr>
            <w:tcW w:w="850" w:type="dxa"/>
            <w:vAlign w:val="center"/>
          </w:tcPr>
          <w:p w14:paraId="541DC07F" w14:textId="77777777" w:rsidR="007755FE" w:rsidRPr="00756E2D" w:rsidRDefault="007755FE" w:rsidP="00AE4EA1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3 (48-58)</w:t>
            </w:r>
          </w:p>
        </w:tc>
        <w:tc>
          <w:tcPr>
            <w:tcW w:w="1276" w:type="dxa"/>
            <w:vAlign w:val="center"/>
          </w:tcPr>
          <w:p w14:paraId="146EBA7B" w14:textId="77777777" w:rsidR="007755FE" w:rsidRPr="00756E2D" w:rsidRDefault="007755FE" w:rsidP="00AE4EA1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23 (1.11-1.37)</w:t>
            </w:r>
          </w:p>
        </w:tc>
        <w:tc>
          <w:tcPr>
            <w:tcW w:w="1278" w:type="dxa"/>
            <w:vAlign w:val="center"/>
          </w:tcPr>
          <w:p w14:paraId="76F4BB33" w14:textId="77777777" w:rsidR="007755FE" w:rsidRPr="00756E2D" w:rsidRDefault="007755FE" w:rsidP="00AE4EA1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54 (0.39-0.74)</w:t>
            </w:r>
          </w:p>
        </w:tc>
        <w:tc>
          <w:tcPr>
            <w:tcW w:w="1589" w:type="dxa"/>
            <w:vAlign w:val="center"/>
          </w:tcPr>
          <w:p w14:paraId="25BE8E69" w14:textId="77777777" w:rsidR="007755FE" w:rsidRPr="00756E2D" w:rsidRDefault="007755FE" w:rsidP="00AE4EA1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30 (1.52-3.50)</w:t>
            </w:r>
          </w:p>
        </w:tc>
        <w:tc>
          <w:tcPr>
            <w:tcW w:w="880" w:type="dxa"/>
            <w:gridSpan w:val="2"/>
            <w:vAlign w:val="center"/>
          </w:tcPr>
          <w:p w14:paraId="1A6A27CA" w14:textId="77777777" w:rsidR="007755FE" w:rsidRPr="00756E2D" w:rsidRDefault="007755FE" w:rsidP="00AE4EA1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2 (81-84)</w:t>
            </w:r>
          </w:p>
        </w:tc>
        <w:tc>
          <w:tcPr>
            <w:tcW w:w="850" w:type="dxa"/>
            <w:vAlign w:val="center"/>
          </w:tcPr>
          <w:p w14:paraId="75853B75" w14:textId="77777777" w:rsidR="007755FE" w:rsidRPr="00756E2D" w:rsidRDefault="007755FE" w:rsidP="00AE4EA1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3 (30-35)</w:t>
            </w:r>
          </w:p>
        </w:tc>
        <w:tc>
          <w:tcPr>
            <w:tcW w:w="876" w:type="dxa"/>
            <w:vAlign w:val="center"/>
          </w:tcPr>
          <w:p w14:paraId="1346F7DC" w14:textId="77777777" w:rsidR="007755FE" w:rsidRPr="00756E2D" w:rsidRDefault="007755FE" w:rsidP="00AE4EA1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2 (60-64)</w:t>
            </w:r>
          </w:p>
        </w:tc>
        <w:tc>
          <w:tcPr>
            <w:tcW w:w="1191" w:type="dxa"/>
            <w:vAlign w:val="center"/>
          </w:tcPr>
          <w:p w14:paraId="249F6C3E" w14:textId="77777777" w:rsidR="007755FE" w:rsidRPr="00EA1E0B" w:rsidRDefault="007755FE" w:rsidP="00AE4EA1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22 (1.17-1.27)</w:t>
            </w:r>
          </w:p>
        </w:tc>
        <w:tc>
          <w:tcPr>
            <w:tcW w:w="1276" w:type="dxa"/>
            <w:vAlign w:val="center"/>
          </w:tcPr>
          <w:p w14:paraId="13085EA4" w14:textId="77777777" w:rsidR="007755FE" w:rsidRPr="00EA1E0B" w:rsidRDefault="007755FE" w:rsidP="00AE4EA1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54 (0.48-0.61)</w:t>
            </w:r>
          </w:p>
        </w:tc>
        <w:tc>
          <w:tcPr>
            <w:tcW w:w="1559" w:type="dxa"/>
            <w:vAlign w:val="center"/>
          </w:tcPr>
          <w:p w14:paraId="4323846E" w14:textId="77777777" w:rsidR="007755FE" w:rsidRPr="00EA1E0B" w:rsidRDefault="007755FE" w:rsidP="00AE4EA1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25 (1.94-2.62)</w:t>
            </w:r>
          </w:p>
        </w:tc>
      </w:tr>
      <w:tr w:rsidR="007755FE" w:rsidRPr="00EA1E0B" w14:paraId="6BEEF667" w14:textId="77777777" w:rsidTr="00AE4EA1">
        <w:trPr>
          <w:trHeight w:val="340"/>
        </w:trPr>
        <w:tc>
          <w:tcPr>
            <w:tcW w:w="1418" w:type="dxa"/>
            <w:vAlign w:val="center"/>
          </w:tcPr>
          <w:p w14:paraId="3D6B90C1" w14:textId="77777777" w:rsidR="007755FE" w:rsidRPr="00756E2D" w:rsidRDefault="007755FE" w:rsidP="00AE4EA1">
            <w:pPr>
              <w:rPr>
                <w:rFonts w:cs="Calibri"/>
                <w:sz w:val="20"/>
                <w:szCs w:val="20"/>
                <w:lang w:val="en-GB"/>
              </w:rPr>
            </w:pPr>
            <w:r w:rsidRPr="00756E2D">
              <w:rPr>
                <w:rFonts w:cs="Calibri"/>
                <w:sz w:val="20"/>
                <w:szCs w:val="20"/>
                <w:lang w:val="en-GB"/>
              </w:rPr>
              <w:t>Fever</w:t>
            </w:r>
          </w:p>
        </w:tc>
        <w:tc>
          <w:tcPr>
            <w:tcW w:w="860" w:type="dxa"/>
            <w:vAlign w:val="center"/>
          </w:tcPr>
          <w:p w14:paraId="629D0C23" w14:textId="77777777" w:rsidR="007755FE" w:rsidRPr="00756E2D" w:rsidRDefault="007755FE" w:rsidP="00AE4EA1">
            <w:pPr>
              <w:jc w:val="center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95 (91-97)</w:t>
            </w:r>
          </w:p>
        </w:tc>
        <w:tc>
          <w:tcPr>
            <w:tcW w:w="851" w:type="dxa"/>
            <w:vAlign w:val="center"/>
          </w:tcPr>
          <w:p w14:paraId="3DE77441" w14:textId="77777777" w:rsidR="007755FE" w:rsidRPr="00756E2D" w:rsidRDefault="007755FE" w:rsidP="00AE4EA1">
            <w:pPr>
              <w:jc w:val="center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15 (11-20)</w:t>
            </w:r>
          </w:p>
        </w:tc>
        <w:tc>
          <w:tcPr>
            <w:tcW w:w="850" w:type="dxa"/>
            <w:vAlign w:val="center"/>
          </w:tcPr>
          <w:p w14:paraId="7363BDC6" w14:textId="77777777" w:rsidR="007755FE" w:rsidRPr="00756E2D" w:rsidRDefault="007755FE" w:rsidP="00AE4EA1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1 (46-56)</w:t>
            </w:r>
          </w:p>
        </w:tc>
        <w:tc>
          <w:tcPr>
            <w:tcW w:w="1276" w:type="dxa"/>
            <w:vAlign w:val="center"/>
          </w:tcPr>
          <w:p w14:paraId="54743ECD" w14:textId="77777777" w:rsidR="007755FE" w:rsidRPr="00756E2D" w:rsidRDefault="007755FE" w:rsidP="00AE4EA1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12 (1.06-1.19)</w:t>
            </w:r>
          </w:p>
        </w:tc>
        <w:tc>
          <w:tcPr>
            <w:tcW w:w="1278" w:type="dxa"/>
            <w:vAlign w:val="center"/>
          </w:tcPr>
          <w:p w14:paraId="0A9A31A4" w14:textId="77777777" w:rsidR="007755FE" w:rsidRPr="00756E2D" w:rsidRDefault="007755FE" w:rsidP="00AE4EA1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33 (0.17-0.60)</w:t>
            </w:r>
          </w:p>
        </w:tc>
        <w:tc>
          <w:tcPr>
            <w:tcW w:w="1589" w:type="dxa"/>
            <w:vAlign w:val="center"/>
          </w:tcPr>
          <w:p w14:paraId="586F1B05" w14:textId="77777777" w:rsidR="007755FE" w:rsidRPr="00756E2D" w:rsidRDefault="007755FE" w:rsidP="00AE4EA1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.46 (1.77-6.76)</w:t>
            </w:r>
          </w:p>
        </w:tc>
        <w:tc>
          <w:tcPr>
            <w:tcW w:w="880" w:type="dxa"/>
            <w:gridSpan w:val="2"/>
            <w:vAlign w:val="center"/>
          </w:tcPr>
          <w:p w14:paraId="396C82BB" w14:textId="77777777" w:rsidR="007755FE" w:rsidRPr="00756E2D" w:rsidRDefault="007755FE" w:rsidP="00AE4EA1">
            <w:pPr>
              <w:jc w:val="center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95 (94-96)</w:t>
            </w:r>
          </w:p>
        </w:tc>
        <w:tc>
          <w:tcPr>
            <w:tcW w:w="850" w:type="dxa"/>
            <w:vAlign w:val="center"/>
          </w:tcPr>
          <w:p w14:paraId="12E019B3" w14:textId="77777777" w:rsidR="007755FE" w:rsidRPr="00756E2D" w:rsidRDefault="007755FE" w:rsidP="00AE4EA1">
            <w:pPr>
              <w:jc w:val="center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13 (11-15)</w:t>
            </w:r>
          </w:p>
        </w:tc>
        <w:tc>
          <w:tcPr>
            <w:tcW w:w="876" w:type="dxa"/>
            <w:vAlign w:val="center"/>
          </w:tcPr>
          <w:p w14:paraId="3A46B2BB" w14:textId="77777777" w:rsidR="007755FE" w:rsidRPr="00756E2D" w:rsidRDefault="007755FE" w:rsidP="00AE4EA1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0 (58-61)</w:t>
            </w:r>
          </w:p>
        </w:tc>
        <w:tc>
          <w:tcPr>
            <w:tcW w:w="1191" w:type="dxa"/>
            <w:vAlign w:val="center"/>
          </w:tcPr>
          <w:p w14:paraId="45438D72" w14:textId="77777777" w:rsidR="007755FE" w:rsidRPr="00EA1E0B" w:rsidRDefault="007755FE" w:rsidP="00AE4EA1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09 (1.07-1.11)</w:t>
            </w:r>
          </w:p>
        </w:tc>
        <w:tc>
          <w:tcPr>
            <w:tcW w:w="1276" w:type="dxa"/>
            <w:vAlign w:val="center"/>
          </w:tcPr>
          <w:p w14:paraId="4B961C44" w14:textId="77777777" w:rsidR="007755FE" w:rsidRPr="00EA1E0B" w:rsidRDefault="007755FE" w:rsidP="00AE4EA1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38 (0.31-0.48)</w:t>
            </w:r>
          </w:p>
        </w:tc>
        <w:tc>
          <w:tcPr>
            <w:tcW w:w="1559" w:type="dxa"/>
            <w:vAlign w:val="center"/>
          </w:tcPr>
          <w:p w14:paraId="58C72BFA" w14:textId="77777777" w:rsidR="007755FE" w:rsidRPr="00EA1E0B" w:rsidRDefault="007755FE" w:rsidP="00AE4EA1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84 (2.23-3.61)</w:t>
            </w:r>
          </w:p>
        </w:tc>
      </w:tr>
      <w:tr w:rsidR="007755FE" w:rsidRPr="00EA1E0B" w14:paraId="11B073AF" w14:textId="77777777" w:rsidTr="00AE4EA1">
        <w:trPr>
          <w:trHeight w:val="340"/>
        </w:trPr>
        <w:tc>
          <w:tcPr>
            <w:tcW w:w="1418" w:type="dxa"/>
            <w:vAlign w:val="center"/>
          </w:tcPr>
          <w:p w14:paraId="496FAC6D" w14:textId="77777777" w:rsidR="007755FE" w:rsidRPr="00756E2D" w:rsidRDefault="007755FE" w:rsidP="00AE4EA1">
            <w:pPr>
              <w:rPr>
                <w:rFonts w:cs="Calibri"/>
                <w:sz w:val="20"/>
                <w:szCs w:val="20"/>
                <w:lang w:val="en-GB"/>
              </w:rPr>
            </w:pPr>
            <w:r w:rsidRPr="00756E2D">
              <w:rPr>
                <w:rFonts w:cs="Calibri"/>
                <w:sz w:val="20"/>
                <w:szCs w:val="20"/>
                <w:lang w:val="en-GB"/>
              </w:rPr>
              <w:t>Cough</w:t>
            </w:r>
          </w:p>
        </w:tc>
        <w:tc>
          <w:tcPr>
            <w:tcW w:w="860" w:type="dxa"/>
            <w:vAlign w:val="center"/>
          </w:tcPr>
          <w:p w14:paraId="5C36B7B9" w14:textId="77777777" w:rsidR="007755FE" w:rsidRPr="00756E2D" w:rsidRDefault="007755FE" w:rsidP="00AE4EA1">
            <w:pPr>
              <w:jc w:val="center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87 (82-91)</w:t>
            </w:r>
          </w:p>
        </w:tc>
        <w:tc>
          <w:tcPr>
            <w:tcW w:w="851" w:type="dxa"/>
            <w:vAlign w:val="center"/>
          </w:tcPr>
          <w:p w14:paraId="3A332427" w14:textId="77777777" w:rsidR="007755FE" w:rsidRPr="00756E2D" w:rsidRDefault="007755FE" w:rsidP="00AE4EA1">
            <w:pPr>
              <w:jc w:val="center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20 (15-25)</w:t>
            </w:r>
          </w:p>
        </w:tc>
        <w:tc>
          <w:tcPr>
            <w:tcW w:w="850" w:type="dxa"/>
            <w:vAlign w:val="center"/>
          </w:tcPr>
          <w:p w14:paraId="56FEADE1" w14:textId="77777777" w:rsidR="007755FE" w:rsidRPr="00756E2D" w:rsidRDefault="007755FE" w:rsidP="00AE4EA1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0 (45-55)</w:t>
            </w:r>
          </w:p>
        </w:tc>
        <w:tc>
          <w:tcPr>
            <w:tcW w:w="1276" w:type="dxa"/>
            <w:vAlign w:val="center"/>
          </w:tcPr>
          <w:p w14:paraId="0361760C" w14:textId="77777777" w:rsidR="007755FE" w:rsidRPr="00EA1E0B" w:rsidRDefault="007755FE" w:rsidP="00AE4EA1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09 (1.01-1.18)</w:t>
            </w:r>
          </w:p>
        </w:tc>
        <w:tc>
          <w:tcPr>
            <w:tcW w:w="1278" w:type="dxa"/>
            <w:vAlign w:val="center"/>
          </w:tcPr>
          <w:p w14:paraId="4CFA4DA6" w14:textId="77777777" w:rsidR="007755FE" w:rsidRPr="00EA1E0B" w:rsidRDefault="007755FE" w:rsidP="00AE4EA1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65 (0.43-0.97)</w:t>
            </w:r>
          </w:p>
        </w:tc>
        <w:tc>
          <w:tcPr>
            <w:tcW w:w="1589" w:type="dxa"/>
            <w:vAlign w:val="center"/>
          </w:tcPr>
          <w:p w14:paraId="3981C859" w14:textId="77777777" w:rsidR="007755FE" w:rsidRPr="00EA1E0B" w:rsidRDefault="007755FE" w:rsidP="00AE4EA1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68 (1.04-2.74)</w:t>
            </w:r>
          </w:p>
        </w:tc>
        <w:tc>
          <w:tcPr>
            <w:tcW w:w="880" w:type="dxa"/>
            <w:gridSpan w:val="2"/>
            <w:vAlign w:val="center"/>
          </w:tcPr>
          <w:p w14:paraId="42EFDF84" w14:textId="77777777" w:rsidR="007755FE" w:rsidRPr="00756E2D" w:rsidRDefault="007755FE" w:rsidP="00AE4EA1">
            <w:pPr>
              <w:jc w:val="center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87 (85-88)</w:t>
            </w:r>
          </w:p>
        </w:tc>
        <w:tc>
          <w:tcPr>
            <w:tcW w:w="850" w:type="dxa"/>
            <w:vAlign w:val="center"/>
          </w:tcPr>
          <w:p w14:paraId="075E94FC" w14:textId="77777777" w:rsidR="007755FE" w:rsidRPr="00756E2D" w:rsidRDefault="007755FE" w:rsidP="00AE4EA1">
            <w:pPr>
              <w:jc w:val="center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22 (20-24)</w:t>
            </w:r>
          </w:p>
        </w:tc>
        <w:tc>
          <w:tcPr>
            <w:tcW w:w="876" w:type="dxa"/>
            <w:vAlign w:val="center"/>
          </w:tcPr>
          <w:p w14:paraId="52864CB4" w14:textId="77777777" w:rsidR="007755FE" w:rsidRPr="00756E2D" w:rsidRDefault="007755FE" w:rsidP="00AE4EA1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0 (58-62)</w:t>
            </w:r>
          </w:p>
        </w:tc>
        <w:tc>
          <w:tcPr>
            <w:tcW w:w="1191" w:type="dxa"/>
            <w:vAlign w:val="center"/>
          </w:tcPr>
          <w:p w14:paraId="05398856" w14:textId="77777777" w:rsidR="007755FE" w:rsidRPr="00EA1E0B" w:rsidRDefault="007755FE" w:rsidP="00AE4EA1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10 (1.07-1.14)</w:t>
            </w:r>
          </w:p>
        </w:tc>
        <w:tc>
          <w:tcPr>
            <w:tcW w:w="1276" w:type="dxa"/>
            <w:vAlign w:val="center"/>
          </w:tcPr>
          <w:p w14:paraId="0B2FF0C9" w14:textId="77777777" w:rsidR="007755FE" w:rsidRPr="00EA1E0B" w:rsidRDefault="007755FE" w:rsidP="00AE4EA1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62 (0.54-0.72)</w:t>
            </w:r>
          </w:p>
        </w:tc>
        <w:tc>
          <w:tcPr>
            <w:tcW w:w="1559" w:type="dxa"/>
            <w:vAlign w:val="center"/>
          </w:tcPr>
          <w:p w14:paraId="49350292" w14:textId="77777777" w:rsidR="007755FE" w:rsidRPr="00EA1E0B" w:rsidRDefault="007755FE" w:rsidP="00AE4EA1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77 (1.49-2.10)</w:t>
            </w:r>
          </w:p>
        </w:tc>
      </w:tr>
      <w:tr w:rsidR="007755FE" w:rsidRPr="00EA1E0B" w14:paraId="78DB913C" w14:textId="77777777" w:rsidTr="00AE4EA1">
        <w:trPr>
          <w:trHeight w:val="340"/>
        </w:trPr>
        <w:tc>
          <w:tcPr>
            <w:tcW w:w="1418" w:type="dxa"/>
            <w:vAlign w:val="center"/>
          </w:tcPr>
          <w:p w14:paraId="3952AF7B" w14:textId="77777777" w:rsidR="007755FE" w:rsidRPr="00756E2D" w:rsidRDefault="007755FE" w:rsidP="00AE4EA1">
            <w:pPr>
              <w:rPr>
                <w:rFonts w:cs="Calibri"/>
                <w:sz w:val="20"/>
                <w:szCs w:val="20"/>
                <w:lang w:val="en-GB"/>
              </w:rPr>
            </w:pPr>
            <w:r w:rsidRPr="00756E2D">
              <w:rPr>
                <w:rFonts w:cs="Calibri"/>
                <w:sz w:val="20"/>
                <w:szCs w:val="20"/>
                <w:lang w:val="en-GB"/>
              </w:rPr>
              <w:t>Malaise</w:t>
            </w:r>
          </w:p>
        </w:tc>
        <w:tc>
          <w:tcPr>
            <w:tcW w:w="860" w:type="dxa"/>
            <w:vAlign w:val="center"/>
          </w:tcPr>
          <w:p w14:paraId="3422D049" w14:textId="77777777" w:rsidR="007755FE" w:rsidRPr="00756E2D" w:rsidRDefault="007755FE" w:rsidP="00AE4EA1">
            <w:pPr>
              <w:jc w:val="center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65 (59-71)</w:t>
            </w:r>
          </w:p>
        </w:tc>
        <w:tc>
          <w:tcPr>
            <w:tcW w:w="851" w:type="dxa"/>
            <w:vAlign w:val="center"/>
          </w:tcPr>
          <w:p w14:paraId="369D48C0" w14:textId="77777777" w:rsidR="007755FE" w:rsidRPr="00756E2D" w:rsidRDefault="007755FE" w:rsidP="00AE4EA1">
            <w:pPr>
              <w:jc w:val="center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29 (23-35)</w:t>
            </w:r>
          </w:p>
        </w:tc>
        <w:tc>
          <w:tcPr>
            <w:tcW w:w="850" w:type="dxa"/>
            <w:vAlign w:val="center"/>
          </w:tcPr>
          <w:p w14:paraId="4AFCCB7C" w14:textId="77777777" w:rsidR="007755FE" w:rsidRPr="00756E2D" w:rsidRDefault="007755FE" w:rsidP="00AE4EA1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6 (41-51)</w:t>
            </w:r>
          </w:p>
        </w:tc>
        <w:tc>
          <w:tcPr>
            <w:tcW w:w="1276" w:type="dxa"/>
            <w:vAlign w:val="center"/>
          </w:tcPr>
          <w:p w14:paraId="5F1736CD" w14:textId="77777777" w:rsidR="007755FE" w:rsidRPr="00EA1E0B" w:rsidRDefault="007755FE" w:rsidP="00AE4EA1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2 (0.82-1.04)</w:t>
            </w:r>
          </w:p>
        </w:tc>
        <w:tc>
          <w:tcPr>
            <w:tcW w:w="1278" w:type="dxa"/>
            <w:vAlign w:val="center"/>
          </w:tcPr>
          <w:p w14:paraId="189E3FC0" w14:textId="77777777" w:rsidR="007755FE" w:rsidRPr="00EA1E0B" w:rsidRDefault="007755FE" w:rsidP="00AE4EA1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20 (0.93-1.55)</w:t>
            </w:r>
          </w:p>
        </w:tc>
        <w:tc>
          <w:tcPr>
            <w:tcW w:w="1589" w:type="dxa"/>
            <w:vAlign w:val="center"/>
          </w:tcPr>
          <w:p w14:paraId="0A006419" w14:textId="77777777" w:rsidR="007755FE" w:rsidRPr="00EA1E0B" w:rsidRDefault="007755FE" w:rsidP="00AE4EA1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77 (0.53-1.12)</w:t>
            </w:r>
          </w:p>
        </w:tc>
        <w:tc>
          <w:tcPr>
            <w:tcW w:w="880" w:type="dxa"/>
            <w:gridSpan w:val="2"/>
            <w:vAlign w:val="center"/>
          </w:tcPr>
          <w:p w14:paraId="4C0CC12A" w14:textId="77777777" w:rsidR="007755FE" w:rsidRPr="00756E2D" w:rsidRDefault="007755FE" w:rsidP="00AE4EA1">
            <w:pPr>
              <w:jc w:val="center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73 (71-75)</w:t>
            </w:r>
          </w:p>
        </w:tc>
        <w:tc>
          <w:tcPr>
            <w:tcW w:w="850" w:type="dxa"/>
            <w:vAlign w:val="center"/>
          </w:tcPr>
          <w:p w14:paraId="205B36EF" w14:textId="77777777" w:rsidR="007755FE" w:rsidRPr="00756E2D" w:rsidRDefault="007755FE" w:rsidP="00AE4EA1">
            <w:pPr>
              <w:jc w:val="center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31 (29-33)</w:t>
            </w:r>
          </w:p>
        </w:tc>
        <w:tc>
          <w:tcPr>
            <w:tcW w:w="876" w:type="dxa"/>
            <w:vAlign w:val="center"/>
          </w:tcPr>
          <w:p w14:paraId="66573E05" w14:textId="77777777" w:rsidR="007755FE" w:rsidRPr="00756E2D" w:rsidRDefault="007755FE" w:rsidP="00AE4EA1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9 (57-61)</w:t>
            </w:r>
          </w:p>
        </w:tc>
        <w:tc>
          <w:tcPr>
            <w:tcW w:w="1191" w:type="dxa"/>
            <w:vAlign w:val="center"/>
          </w:tcPr>
          <w:p w14:paraId="3BF345CB" w14:textId="77777777" w:rsidR="007755FE" w:rsidRPr="00EA1E0B" w:rsidRDefault="007755FE" w:rsidP="00AE4EA1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06 (1.01-1.10)</w:t>
            </w:r>
          </w:p>
        </w:tc>
        <w:tc>
          <w:tcPr>
            <w:tcW w:w="1276" w:type="dxa"/>
            <w:vAlign w:val="center"/>
          </w:tcPr>
          <w:p w14:paraId="7EC95FDF" w14:textId="77777777" w:rsidR="007755FE" w:rsidRPr="00EA1E0B" w:rsidRDefault="007755FE" w:rsidP="00AE4EA1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87 (0.79-0.97)</w:t>
            </w:r>
          </w:p>
        </w:tc>
        <w:tc>
          <w:tcPr>
            <w:tcW w:w="1559" w:type="dxa"/>
            <w:vAlign w:val="center"/>
          </w:tcPr>
          <w:p w14:paraId="0E6FFA22" w14:textId="77777777" w:rsidR="007755FE" w:rsidRPr="00EA1E0B" w:rsidRDefault="007755FE" w:rsidP="00AE4EA1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21 (1.05-1.39)</w:t>
            </w:r>
          </w:p>
        </w:tc>
      </w:tr>
      <w:tr w:rsidR="007755FE" w:rsidRPr="00EA1E0B" w14:paraId="5C01D515" w14:textId="77777777" w:rsidTr="00AE4EA1">
        <w:trPr>
          <w:trHeight w:val="340"/>
        </w:trPr>
        <w:tc>
          <w:tcPr>
            <w:tcW w:w="1418" w:type="dxa"/>
            <w:vAlign w:val="center"/>
          </w:tcPr>
          <w:p w14:paraId="1A5FB56B" w14:textId="77777777" w:rsidR="007755FE" w:rsidRPr="00756E2D" w:rsidRDefault="007755FE" w:rsidP="00AE4EA1">
            <w:pPr>
              <w:rPr>
                <w:rFonts w:cs="Calibri"/>
                <w:sz w:val="20"/>
                <w:szCs w:val="20"/>
                <w:lang w:val="en-GB"/>
              </w:rPr>
            </w:pPr>
            <w:r w:rsidRPr="00756E2D">
              <w:rPr>
                <w:rFonts w:cs="Calibri"/>
                <w:sz w:val="20"/>
                <w:szCs w:val="20"/>
                <w:lang w:val="en-GB"/>
              </w:rPr>
              <w:t>Headache</w:t>
            </w:r>
          </w:p>
        </w:tc>
        <w:tc>
          <w:tcPr>
            <w:tcW w:w="860" w:type="dxa"/>
            <w:vAlign w:val="center"/>
          </w:tcPr>
          <w:p w14:paraId="64BF7ED8" w14:textId="77777777" w:rsidR="007755FE" w:rsidRPr="00756E2D" w:rsidRDefault="007755FE" w:rsidP="00AE4EA1">
            <w:pPr>
              <w:jc w:val="center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50 (44-57)</w:t>
            </w:r>
          </w:p>
        </w:tc>
        <w:tc>
          <w:tcPr>
            <w:tcW w:w="851" w:type="dxa"/>
            <w:vAlign w:val="center"/>
          </w:tcPr>
          <w:p w14:paraId="21720E6B" w14:textId="77777777" w:rsidR="007755FE" w:rsidRPr="00756E2D" w:rsidRDefault="007755FE" w:rsidP="00AE4EA1">
            <w:pPr>
              <w:jc w:val="center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64 (58-70)</w:t>
            </w:r>
          </w:p>
        </w:tc>
        <w:tc>
          <w:tcPr>
            <w:tcW w:w="850" w:type="dxa"/>
            <w:vAlign w:val="center"/>
          </w:tcPr>
          <w:p w14:paraId="2F9FF291" w14:textId="77777777" w:rsidR="007755FE" w:rsidRPr="00756E2D" w:rsidRDefault="007755FE" w:rsidP="00AE4EA1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7 (50-63)</w:t>
            </w:r>
          </w:p>
        </w:tc>
        <w:tc>
          <w:tcPr>
            <w:tcW w:w="1276" w:type="dxa"/>
            <w:vAlign w:val="center"/>
          </w:tcPr>
          <w:p w14:paraId="26297A65" w14:textId="77777777" w:rsidR="007755FE" w:rsidRPr="00EA1E0B" w:rsidRDefault="007755FE" w:rsidP="00AE4EA1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41 (1.15-1.73)</w:t>
            </w:r>
          </w:p>
        </w:tc>
        <w:tc>
          <w:tcPr>
            <w:tcW w:w="1278" w:type="dxa"/>
            <w:vAlign w:val="center"/>
          </w:tcPr>
          <w:p w14:paraId="204946BD" w14:textId="77777777" w:rsidR="007755FE" w:rsidRPr="00EA1E0B" w:rsidRDefault="007755FE" w:rsidP="00AE4EA1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77 (0.66-0.90)</w:t>
            </w:r>
          </w:p>
        </w:tc>
        <w:tc>
          <w:tcPr>
            <w:tcW w:w="1589" w:type="dxa"/>
            <w:vAlign w:val="center"/>
          </w:tcPr>
          <w:p w14:paraId="362B9687" w14:textId="77777777" w:rsidR="007755FE" w:rsidRPr="00EA1E0B" w:rsidRDefault="007755FE" w:rsidP="00AE4EA1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83 (1.28-2.61)</w:t>
            </w:r>
          </w:p>
        </w:tc>
        <w:tc>
          <w:tcPr>
            <w:tcW w:w="880" w:type="dxa"/>
            <w:gridSpan w:val="2"/>
            <w:vAlign w:val="center"/>
          </w:tcPr>
          <w:p w14:paraId="413A9907" w14:textId="77777777" w:rsidR="007755FE" w:rsidRPr="00756E2D" w:rsidRDefault="007755FE" w:rsidP="00AE4EA1">
            <w:pPr>
              <w:jc w:val="center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51 (49-53)</w:t>
            </w:r>
          </w:p>
        </w:tc>
        <w:tc>
          <w:tcPr>
            <w:tcW w:w="850" w:type="dxa"/>
            <w:vAlign w:val="center"/>
          </w:tcPr>
          <w:p w14:paraId="000D6F2C" w14:textId="77777777" w:rsidR="007755FE" w:rsidRPr="00756E2D" w:rsidRDefault="007755FE" w:rsidP="00AE4EA1">
            <w:pPr>
              <w:jc w:val="center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56 (54-59)</w:t>
            </w:r>
          </w:p>
        </w:tc>
        <w:tc>
          <w:tcPr>
            <w:tcW w:w="876" w:type="dxa"/>
            <w:vAlign w:val="center"/>
          </w:tcPr>
          <w:p w14:paraId="1E6EA55B" w14:textId="77777777" w:rsidR="007755FE" w:rsidRPr="00756E2D" w:rsidRDefault="007755FE" w:rsidP="00AE4EA1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1 (59-63)</w:t>
            </w:r>
          </w:p>
        </w:tc>
        <w:tc>
          <w:tcPr>
            <w:tcW w:w="1191" w:type="dxa"/>
            <w:vAlign w:val="center"/>
          </w:tcPr>
          <w:p w14:paraId="15CA5AA5" w14:textId="77777777" w:rsidR="007755FE" w:rsidRPr="00EA1E0B" w:rsidRDefault="007755FE" w:rsidP="00AE4EA1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17 (1.09-1.25)</w:t>
            </w:r>
          </w:p>
        </w:tc>
        <w:tc>
          <w:tcPr>
            <w:tcW w:w="1276" w:type="dxa"/>
            <w:vAlign w:val="center"/>
          </w:tcPr>
          <w:p w14:paraId="0F04311B" w14:textId="77777777" w:rsidR="007755FE" w:rsidRPr="00EA1E0B" w:rsidRDefault="007755FE" w:rsidP="00AE4EA1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87 (0.82-0.93)</w:t>
            </w:r>
          </w:p>
        </w:tc>
        <w:tc>
          <w:tcPr>
            <w:tcW w:w="1559" w:type="dxa"/>
            <w:vAlign w:val="center"/>
          </w:tcPr>
          <w:p w14:paraId="2EDC7F06" w14:textId="77777777" w:rsidR="007755FE" w:rsidRPr="00EA1E0B" w:rsidRDefault="007755FE" w:rsidP="00AE4EA1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34 (1.18-1.52)</w:t>
            </w:r>
          </w:p>
        </w:tc>
      </w:tr>
      <w:tr w:rsidR="007755FE" w:rsidRPr="00EA1E0B" w14:paraId="1986A686" w14:textId="77777777" w:rsidTr="00AE4EA1">
        <w:trPr>
          <w:trHeight w:val="340"/>
        </w:trPr>
        <w:tc>
          <w:tcPr>
            <w:tcW w:w="1418" w:type="dxa"/>
            <w:vAlign w:val="center"/>
          </w:tcPr>
          <w:p w14:paraId="4D58608B" w14:textId="77777777" w:rsidR="007755FE" w:rsidRPr="00756E2D" w:rsidRDefault="007755FE" w:rsidP="00AE4EA1">
            <w:pPr>
              <w:rPr>
                <w:rFonts w:cs="Calibri"/>
                <w:sz w:val="20"/>
                <w:szCs w:val="20"/>
                <w:lang w:val="en-GB"/>
              </w:rPr>
            </w:pPr>
            <w:r w:rsidRPr="00756E2D">
              <w:rPr>
                <w:rFonts w:cs="Calibri"/>
                <w:sz w:val="20"/>
                <w:szCs w:val="20"/>
                <w:lang w:val="en-GB"/>
              </w:rPr>
              <w:t>Myalgia</w:t>
            </w:r>
          </w:p>
        </w:tc>
        <w:tc>
          <w:tcPr>
            <w:tcW w:w="860" w:type="dxa"/>
            <w:vAlign w:val="center"/>
          </w:tcPr>
          <w:p w14:paraId="527C8D23" w14:textId="77777777" w:rsidR="007755FE" w:rsidRPr="00756E2D" w:rsidRDefault="007755FE" w:rsidP="00AE4EA1">
            <w:pPr>
              <w:jc w:val="center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54 (48-61)</w:t>
            </w:r>
          </w:p>
        </w:tc>
        <w:tc>
          <w:tcPr>
            <w:tcW w:w="851" w:type="dxa"/>
            <w:vAlign w:val="center"/>
          </w:tcPr>
          <w:p w14:paraId="0F3F4CFD" w14:textId="77777777" w:rsidR="007755FE" w:rsidRPr="00756E2D" w:rsidRDefault="007755FE" w:rsidP="00AE4EA1">
            <w:pPr>
              <w:jc w:val="center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48 (41-54)</w:t>
            </w:r>
          </w:p>
        </w:tc>
        <w:tc>
          <w:tcPr>
            <w:tcW w:w="850" w:type="dxa"/>
            <w:vAlign w:val="center"/>
          </w:tcPr>
          <w:p w14:paraId="0A792E26" w14:textId="77777777" w:rsidR="007755FE" w:rsidRPr="00756E2D" w:rsidRDefault="007755FE" w:rsidP="00AE4EA1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9 (43-55)</w:t>
            </w:r>
          </w:p>
        </w:tc>
        <w:tc>
          <w:tcPr>
            <w:tcW w:w="1276" w:type="dxa"/>
            <w:vAlign w:val="center"/>
          </w:tcPr>
          <w:p w14:paraId="65EC3009" w14:textId="77777777" w:rsidR="007755FE" w:rsidRPr="00EA1E0B" w:rsidRDefault="007755FE" w:rsidP="00AE4EA1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04 (0.88-1.22)</w:t>
            </w:r>
          </w:p>
        </w:tc>
        <w:tc>
          <w:tcPr>
            <w:tcW w:w="1278" w:type="dxa"/>
            <w:vAlign w:val="center"/>
          </w:tcPr>
          <w:p w14:paraId="30FBA702" w14:textId="77777777" w:rsidR="007755FE" w:rsidRPr="00EA1E0B" w:rsidRDefault="007755FE" w:rsidP="00AE4EA1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6 (0.80-1.16)</w:t>
            </w:r>
          </w:p>
        </w:tc>
        <w:tc>
          <w:tcPr>
            <w:tcW w:w="1589" w:type="dxa"/>
            <w:vAlign w:val="center"/>
          </w:tcPr>
          <w:p w14:paraId="4142B41E" w14:textId="77777777" w:rsidR="007755FE" w:rsidRPr="00EA1E0B" w:rsidRDefault="007755FE" w:rsidP="00AE4EA1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08 (0.76-1.53)</w:t>
            </w:r>
          </w:p>
        </w:tc>
        <w:tc>
          <w:tcPr>
            <w:tcW w:w="880" w:type="dxa"/>
            <w:gridSpan w:val="2"/>
            <w:vAlign w:val="center"/>
          </w:tcPr>
          <w:p w14:paraId="3704CC2C" w14:textId="77777777" w:rsidR="007755FE" w:rsidRPr="00756E2D" w:rsidRDefault="007755FE" w:rsidP="00AE4EA1">
            <w:pPr>
              <w:jc w:val="center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57 (55-59)</w:t>
            </w:r>
          </w:p>
        </w:tc>
        <w:tc>
          <w:tcPr>
            <w:tcW w:w="850" w:type="dxa"/>
            <w:vAlign w:val="center"/>
          </w:tcPr>
          <w:p w14:paraId="4E1995B1" w14:textId="77777777" w:rsidR="007755FE" w:rsidRPr="00756E2D" w:rsidRDefault="007755FE" w:rsidP="00AE4EA1">
            <w:pPr>
              <w:jc w:val="center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49 (47-52)</w:t>
            </w:r>
          </w:p>
        </w:tc>
        <w:tc>
          <w:tcPr>
            <w:tcW w:w="876" w:type="dxa"/>
            <w:vAlign w:val="center"/>
          </w:tcPr>
          <w:p w14:paraId="46907BBF" w14:textId="77777777" w:rsidR="007755FE" w:rsidRPr="00756E2D" w:rsidRDefault="007755FE" w:rsidP="00AE4EA1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0 (58-62)</w:t>
            </w:r>
          </w:p>
        </w:tc>
        <w:tc>
          <w:tcPr>
            <w:tcW w:w="1191" w:type="dxa"/>
            <w:vAlign w:val="center"/>
          </w:tcPr>
          <w:p w14:paraId="2FE81D10" w14:textId="77777777" w:rsidR="007755FE" w:rsidRPr="00EA1E0B" w:rsidRDefault="007755FE" w:rsidP="00AE4EA1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12 (1.05-1.19)</w:t>
            </w:r>
          </w:p>
        </w:tc>
        <w:tc>
          <w:tcPr>
            <w:tcW w:w="1276" w:type="dxa"/>
            <w:vAlign w:val="center"/>
          </w:tcPr>
          <w:p w14:paraId="76AFBE02" w14:textId="77777777" w:rsidR="007755FE" w:rsidRPr="00EA1E0B" w:rsidRDefault="007755FE" w:rsidP="00AE4EA1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88 (0.82-0.94)</w:t>
            </w:r>
          </w:p>
        </w:tc>
        <w:tc>
          <w:tcPr>
            <w:tcW w:w="1559" w:type="dxa"/>
            <w:vAlign w:val="center"/>
          </w:tcPr>
          <w:p w14:paraId="4F1952B4" w14:textId="77777777" w:rsidR="007755FE" w:rsidRPr="00EA1E0B" w:rsidRDefault="007755FE" w:rsidP="00AE4EA1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27 (1.12-1.45)</w:t>
            </w:r>
          </w:p>
        </w:tc>
      </w:tr>
      <w:tr w:rsidR="007755FE" w:rsidRPr="00EA1E0B" w14:paraId="0D8BCC62" w14:textId="77777777" w:rsidTr="00AE4EA1">
        <w:trPr>
          <w:trHeight w:val="340"/>
        </w:trPr>
        <w:tc>
          <w:tcPr>
            <w:tcW w:w="1418" w:type="dxa"/>
            <w:vAlign w:val="center"/>
          </w:tcPr>
          <w:p w14:paraId="5DAF2211" w14:textId="77777777" w:rsidR="007755FE" w:rsidRPr="00756E2D" w:rsidRDefault="007755FE" w:rsidP="00AE4EA1">
            <w:pPr>
              <w:rPr>
                <w:rFonts w:cs="Calibri"/>
                <w:sz w:val="20"/>
                <w:szCs w:val="20"/>
                <w:lang w:val="en-GB"/>
              </w:rPr>
            </w:pPr>
            <w:r w:rsidRPr="00756E2D">
              <w:rPr>
                <w:rFonts w:cs="Calibri"/>
                <w:sz w:val="20"/>
                <w:szCs w:val="20"/>
                <w:lang w:val="en-GB"/>
              </w:rPr>
              <w:t>Sore throat</w:t>
            </w:r>
          </w:p>
        </w:tc>
        <w:tc>
          <w:tcPr>
            <w:tcW w:w="860" w:type="dxa"/>
            <w:vAlign w:val="center"/>
          </w:tcPr>
          <w:p w14:paraId="22BAD9A4" w14:textId="77777777" w:rsidR="007755FE" w:rsidRPr="00756E2D" w:rsidRDefault="007755FE" w:rsidP="00AE4EA1">
            <w:pPr>
              <w:jc w:val="center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50 (44-56)</w:t>
            </w:r>
          </w:p>
        </w:tc>
        <w:tc>
          <w:tcPr>
            <w:tcW w:w="851" w:type="dxa"/>
            <w:vAlign w:val="center"/>
          </w:tcPr>
          <w:p w14:paraId="753C3EE5" w14:textId="77777777" w:rsidR="007755FE" w:rsidRPr="00756E2D" w:rsidRDefault="007755FE" w:rsidP="00AE4EA1">
            <w:pPr>
              <w:jc w:val="center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43 (37-49)</w:t>
            </w:r>
          </w:p>
        </w:tc>
        <w:tc>
          <w:tcPr>
            <w:tcW w:w="850" w:type="dxa"/>
            <w:vAlign w:val="center"/>
          </w:tcPr>
          <w:p w14:paraId="2345BAA0" w14:textId="77777777" w:rsidR="007755FE" w:rsidRPr="00756E2D" w:rsidRDefault="007755FE" w:rsidP="00AE4EA1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5 (39-51)</w:t>
            </w:r>
          </w:p>
        </w:tc>
        <w:tc>
          <w:tcPr>
            <w:tcW w:w="1276" w:type="dxa"/>
            <w:vAlign w:val="center"/>
          </w:tcPr>
          <w:p w14:paraId="45154119" w14:textId="77777777" w:rsidR="007755FE" w:rsidRPr="00EA1E0B" w:rsidRDefault="007755FE" w:rsidP="00AE4EA1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88 (0.74-1.04)</w:t>
            </w:r>
          </w:p>
        </w:tc>
        <w:tc>
          <w:tcPr>
            <w:tcW w:w="1278" w:type="dxa"/>
            <w:vAlign w:val="center"/>
          </w:tcPr>
          <w:p w14:paraId="5B6F4607" w14:textId="77777777" w:rsidR="007755FE" w:rsidRPr="00EA1E0B" w:rsidRDefault="007755FE" w:rsidP="00AE4EA1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16 (0.96-1.40)</w:t>
            </w:r>
          </w:p>
        </w:tc>
        <w:tc>
          <w:tcPr>
            <w:tcW w:w="1589" w:type="dxa"/>
            <w:vAlign w:val="center"/>
          </w:tcPr>
          <w:p w14:paraId="56DE749A" w14:textId="77777777" w:rsidR="007755FE" w:rsidRPr="00EA1E0B" w:rsidRDefault="007755FE" w:rsidP="00AE4EA1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76 (0.53-1.08)</w:t>
            </w:r>
          </w:p>
        </w:tc>
        <w:tc>
          <w:tcPr>
            <w:tcW w:w="880" w:type="dxa"/>
            <w:gridSpan w:val="2"/>
            <w:vAlign w:val="center"/>
          </w:tcPr>
          <w:p w14:paraId="2F2C0DAA" w14:textId="77777777" w:rsidR="007755FE" w:rsidRPr="00756E2D" w:rsidRDefault="007755FE" w:rsidP="00AE4EA1">
            <w:pPr>
              <w:jc w:val="center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51 (49-53)</w:t>
            </w:r>
          </w:p>
        </w:tc>
        <w:tc>
          <w:tcPr>
            <w:tcW w:w="850" w:type="dxa"/>
            <w:vAlign w:val="center"/>
          </w:tcPr>
          <w:p w14:paraId="481504CE" w14:textId="77777777" w:rsidR="007755FE" w:rsidRPr="00756E2D" w:rsidRDefault="007755FE" w:rsidP="00AE4EA1">
            <w:pPr>
              <w:jc w:val="center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50 (47-52)</w:t>
            </w:r>
          </w:p>
        </w:tc>
        <w:tc>
          <w:tcPr>
            <w:tcW w:w="876" w:type="dxa"/>
            <w:vAlign w:val="center"/>
          </w:tcPr>
          <w:p w14:paraId="696628B4" w14:textId="77777777" w:rsidR="007755FE" w:rsidRPr="00756E2D" w:rsidRDefault="007755FE" w:rsidP="00AE4EA1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8 (56-60)</w:t>
            </w:r>
          </w:p>
        </w:tc>
        <w:tc>
          <w:tcPr>
            <w:tcW w:w="1191" w:type="dxa"/>
            <w:vAlign w:val="center"/>
          </w:tcPr>
          <w:p w14:paraId="0F346161" w14:textId="77777777" w:rsidR="007755FE" w:rsidRPr="00EA1E0B" w:rsidRDefault="007755FE" w:rsidP="00AE4EA1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02 (0.96-1.09)</w:t>
            </w:r>
          </w:p>
        </w:tc>
        <w:tc>
          <w:tcPr>
            <w:tcW w:w="1276" w:type="dxa"/>
            <w:vAlign w:val="center"/>
          </w:tcPr>
          <w:p w14:paraId="67886D80" w14:textId="77777777" w:rsidR="007755FE" w:rsidRPr="00EA1E0B" w:rsidRDefault="007755FE" w:rsidP="00AE4EA1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8 (0.92-1.04)</w:t>
            </w:r>
          </w:p>
        </w:tc>
        <w:tc>
          <w:tcPr>
            <w:tcW w:w="1559" w:type="dxa"/>
            <w:vAlign w:val="center"/>
          </w:tcPr>
          <w:p w14:paraId="77DDA83B" w14:textId="77777777" w:rsidR="007755FE" w:rsidRPr="00EA1E0B" w:rsidRDefault="007755FE" w:rsidP="00AE4EA1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05 (0.92-1.19)</w:t>
            </w:r>
          </w:p>
        </w:tc>
      </w:tr>
      <w:tr w:rsidR="007755FE" w:rsidRPr="00EA1E0B" w14:paraId="4ED36A72" w14:textId="77777777" w:rsidTr="00AE4EA1">
        <w:trPr>
          <w:trHeight w:val="340"/>
        </w:trPr>
        <w:tc>
          <w:tcPr>
            <w:tcW w:w="1418" w:type="dxa"/>
            <w:vAlign w:val="center"/>
          </w:tcPr>
          <w:p w14:paraId="472C8346" w14:textId="77777777" w:rsidR="007755FE" w:rsidRPr="00756E2D" w:rsidRDefault="007755FE" w:rsidP="00AE4EA1">
            <w:pPr>
              <w:rPr>
                <w:rFonts w:cs="Calibri"/>
                <w:sz w:val="20"/>
                <w:szCs w:val="20"/>
                <w:lang w:val="en-GB"/>
              </w:rPr>
            </w:pPr>
            <w:r w:rsidRPr="00756E2D">
              <w:rPr>
                <w:rFonts w:cs="Calibri"/>
                <w:sz w:val="20"/>
                <w:szCs w:val="20"/>
                <w:lang w:val="en-GB"/>
              </w:rPr>
              <w:t>Shortness of breath</w:t>
            </w:r>
          </w:p>
        </w:tc>
        <w:tc>
          <w:tcPr>
            <w:tcW w:w="860" w:type="dxa"/>
            <w:vAlign w:val="center"/>
          </w:tcPr>
          <w:p w14:paraId="11B4ECB3" w14:textId="77777777" w:rsidR="007755FE" w:rsidRPr="00756E2D" w:rsidRDefault="007755FE" w:rsidP="00AE4EA1">
            <w:pPr>
              <w:jc w:val="center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3 (1-6)</w:t>
            </w:r>
          </w:p>
        </w:tc>
        <w:tc>
          <w:tcPr>
            <w:tcW w:w="851" w:type="dxa"/>
            <w:vAlign w:val="center"/>
          </w:tcPr>
          <w:p w14:paraId="64E94174" w14:textId="77777777" w:rsidR="007755FE" w:rsidRPr="00756E2D" w:rsidRDefault="007755FE" w:rsidP="00AE4EA1">
            <w:pPr>
              <w:jc w:val="center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94 (90-96)</w:t>
            </w:r>
          </w:p>
        </w:tc>
        <w:tc>
          <w:tcPr>
            <w:tcW w:w="850" w:type="dxa"/>
            <w:vAlign w:val="center"/>
          </w:tcPr>
          <w:p w14:paraId="6380E258" w14:textId="77777777" w:rsidR="007755FE" w:rsidRPr="00756E2D" w:rsidRDefault="007755FE" w:rsidP="00AE4EA1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3 (16-55)</w:t>
            </w:r>
          </w:p>
        </w:tc>
        <w:tc>
          <w:tcPr>
            <w:tcW w:w="1276" w:type="dxa"/>
            <w:vAlign w:val="center"/>
          </w:tcPr>
          <w:p w14:paraId="627836B0" w14:textId="77777777" w:rsidR="007755FE" w:rsidRPr="00EA1E0B" w:rsidRDefault="007755FE" w:rsidP="00AE4EA1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54 (0.24-1.24)</w:t>
            </w:r>
          </w:p>
        </w:tc>
        <w:tc>
          <w:tcPr>
            <w:tcW w:w="1278" w:type="dxa"/>
            <w:vAlign w:val="center"/>
          </w:tcPr>
          <w:p w14:paraId="38D6ED48" w14:textId="77777777" w:rsidR="007755FE" w:rsidRPr="00EA1E0B" w:rsidRDefault="007755FE" w:rsidP="00AE4EA1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03 (0.99-1.07)</w:t>
            </w:r>
          </w:p>
        </w:tc>
        <w:tc>
          <w:tcPr>
            <w:tcW w:w="1589" w:type="dxa"/>
            <w:vAlign w:val="center"/>
          </w:tcPr>
          <w:p w14:paraId="2859B9DA" w14:textId="77777777" w:rsidR="007755FE" w:rsidRPr="00EA1E0B" w:rsidRDefault="007755FE" w:rsidP="00AE4EA1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53 (0.22-1.25)</w:t>
            </w:r>
          </w:p>
        </w:tc>
        <w:tc>
          <w:tcPr>
            <w:tcW w:w="880" w:type="dxa"/>
            <w:gridSpan w:val="2"/>
            <w:vAlign w:val="center"/>
          </w:tcPr>
          <w:p w14:paraId="153B99BE" w14:textId="77777777" w:rsidR="007755FE" w:rsidRPr="00756E2D" w:rsidRDefault="007755FE" w:rsidP="00AE4EA1">
            <w:pPr>
              <w:jc w:val="center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4 (3-5)</w:t>
            </w:r>
          </w:p>
        </w:tc>
        <w:tc>
          <w:tcPr>
            <w:tcW w:w="850" w:type="dxa"/>
            <w:vAlign w:val="center"/>
          </w:tcPr>
          <w:p w14:paraId="2A85D4AF" w14:textId="77777777" w:rsidR="007755FE" w:rsidRPr="00756E2D" w:rsidRDefault="007755FE" w:rsidP="00AE4EA1">
            <w:pPr>
              <w:jc w:val="center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92 (91-94)</w:t>
            </w:r>
          </w:p>
        </w:tc>
        <w:tc>
          <w:tcPr>
            <w:tcW w:w="876" w:type="dxa"/>
            <w:vAlign w:val="center"/>
          </w:tcPr>
          <w:p w14:paraId="6B3CFC10" w14:textId="77777777" w:rsidR="007755FE" w:rsidRPr="00756E2D" w:rsidRDefault="007755FE" w:rsidP="00AE4EA1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0 (33-47)</w:t>
            </w:r>
          </w:p>
        </w:tc>
        <w:tc>
          <w:tcPr>
            <w:tcW w:w="1191" w:type="dxa"/>
            <w:vAlign w:val="center"/>
          </w:tcPr>
          <w:p w14:paraId="1D9EDE63" w14:textId="77777777" w:rsidR="007755FE" w:rsidRPr="00EA1E0B" w:rsidRDefault="007755FE" w:rsidP="00AE4EA1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49 (0.38-0.65)</w:t>
            </w:r>
          </w:p>
        </w:tc>
        <w:tc>
          <w:tcPr>
            <w:tcW w:w="1276" w:type="dxa"/>
            <w:vAlign w:val="center"/>
          </w:tcPr>
          <w:p w14:paraId="72C63715" w14:textId="77777777" w:rsidR="007755FE" w:rsidRPr="00EA1E0B" w:rsidRDefault="007755FE" w:rsidP="00AE4EA1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04 (1.02-1.06)</w:t>
            </w:r>
          </w:p>
        </w:tc>
        <w:tc>
          <w:tcPr>
            <w:tcW w:w="1559" w:type="dxa"/>
            <w:vAlign w:val="center"/>
          </w:tcPr>
          <w:p w14:paraId="393C0688" w14:textId="77777777" w:rsidR="007755FE" w:rsidRPr="00EA1E0B" w:rsidRDefault="007755FE" w:rsidP="00AE4EA1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47 (0.36-0.63)</w:t>
            </w:r>
          </w:p>
        </w:tc>
      </w:tr>
      <w:tr w:rsidR="007755FE" w:rsidRPr="00EA1E0B" w14:paraId="7FC08EE7" w14:textId="77777777" w:rsidTr="00AE4EA1">
        <w:trPr>
          <w:trHeight w:val="340"/>
        </w:trPr>
        <w:tc>
          <w:tcPr>
            <w:tcW w:w="1418" w:type="dxa"/>
            <w:vAlign w:val="center"/>
          </w:tcPr>
          <w:p w14:paraId="1FA7657E" w14:textId="77777777" w:rsidR="007755FE" w:rsidRPr="00756E2D" w:rsidRDefault="007755FE" w:rsidP="00AE4EA1">
            <w:pPr>
              <w:rPr>
                <w:rFonts w:cs="Calibri"/>
                <w:sz w:val="20"/>
                <w:szCs w:val="20"/>
                <w:lang w:val="en-GB"/>
              </w:rPr>
            </w:pPr>
            <w:r w:rsidRPr="00756E2D">
              <w:rPr>
                <w:rFonts w:cs="Calibri"/>
                <w:sz w:val="20"/>
                <w:szCs w:val="20"/>
                <w:lang w:val="en-GB"/>
              </w:rPr>
              <w:t>Sudden onset of symptoms</w:t>
            </w:r>
          </w:p>
        </w:tc>
        <w:tc>
          <w:tcPr>
            <w:tcW w:w="860" w:type="dxa"/>
            <w:vAlign w:val="center"/>
          </w:tcPr>
          <w:p w14:paraId="73ED5096" w14:textId="77777777" w:rsidR="007755FE" w:rsidRPr="00756E2D" w:rsidRDefault="007755FE" w:rsidP="00AE4EA1">
            <w:pPr>
              <w:jc w:val="center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69 (62-75)</w:t>
            </w:r>
          </w:p>
        </w:tc>
        <w:tc>
          <w:tcPr>
            <w:tcW w:w="851" w:type="dxa"/>
            <w:vAlign w:val="center"/>
          </w:tcPr>
          <w:p w14:paraId="72398512" w14:textId="77777777" w:rsidR="007755FE" w:rsidRPr="00756E2D" w:rsidRDefault="007755FE" w:rsidP="00AE4EA1">
            <w:pPr>
              <w:jc w:val="center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38 (33-45)</w:t>
            </w:r>
          </w:p>
        </w:tc>
        <w:tc>
          <w:tcPr>
            <w:tcW w:w="850" w:type="dxa"/>
            <w:vAlign w:val="center"/>
          </w:tcPr>
          <w:p w14:paraId="23B30A0A" w14:textId="77777777" w:rsidR="007755FE" w:rsidRPr="00756E2D" w:rsidRDefault="007755FE" w:rsidP="00AE4EA1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1 (45-56)</w:t>
            </w:r>
          </w:p>
        </w:tc>
        <w:tc>
          <w:tcPr>
            <w:tcW w:w="1276" w:type="dxa"/>
            <w:vAlign w:val="center"/>
          </w:tcPr>
          <w:p w14:paraId="2694D6E9" w14:textId="77777777" w:rsidR="007755FE" w:rsidRPr="00EA1E0B" w:rsidRDefault="007755FE" w:rsidP="00AE4EA1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12 (0.98-1.27)</w:t>
            </w:r>
          </w:p>
        </w:tc>
        <w:tc>
          <w:tcPr>
            <w:tcW w:w="1278" w:type="dxa"/>
            <w:vAlign w:val="center"/>
          </w:tcPr>
          <w:p w14:paraId="370561BE" w14:textId="77777777" w:rsidR="007755FE" w:rsidRPr="00EA1E0B" w:rsidRDefault="007755FE" w:rsidP="00AE4EA1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81 (0.64-1.04)</w:t>
            </w:r>
          </w:p>
        </w:tc>
        <w:tc>
          <w:tcPr>
            <w:tcW w:w="1589" w:type="dxa"/>
            <w:vAlign w:val="center"/>
          </w:tcPr>
          <w:p w14:paraId="6483793B" w14:textId="77777777" w:rsidR="007755FE" w:rsidRPr="00EA1E0B" w:rsidRDefault="007755FE" w:rsidP="00AE4EA1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38 (0.95-1.99)</w:t>
            </w:r>
          </w:p>
        </w:tc>
        <w:tc>
          <w:tcPr>
            <w:tcW w:w="880" w:type="dxa"/>
            <w:gridSpan w:val="2"/>
            <w:vAlign w:val="center"/>
          </w:tcPr>
          <w:p w14:paraId="22CECA04" w14:textId="77777777" w:rsidR="007755FE" w:rsidRPr="00756E2D" w:rsidRDefault="007755FE" w:rsidP="00AE4EA1">
            <w:pPr>
              <w:jc w:val="center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63 (61-65)</w:t>
            </w:r>
          </w:p>
        </w:tc>
        <w:tc>
          <w:tcPr>
            <w:tcW w:w="850" w:type="dxa"/>
            <w:vAlign w:val="center"/>
          </w:tcPr>
          <w:p w14:paraId="7228BF69" w14:textId="77777777" w:rsidR="007755FE" w:rsidRPr="00756E2D" w:rsidRDefault="007755FE" w:rsidP="00AE4EA1">
            <w:pPr>
              <w:jc w:val="center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43 (40-45)</w:t>
            </w:r>
          </w:p>
        </w:tc>
        <w:tc>
          <w:tcPr>
            <w:tcW w:w="876" w:type="dxa"/>
            <w:vAlign w:val="center"/>
          </w:tcPr>
          <w:p w14:paraId="204415AF" w14:textId="77777777" w:rsidR="007755FE" w:rsidRPr="00756E2D" w:rsidRDefault="007755FE" w:rsidP="00AE4EA1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0 (58-62)</w:t>
            </w:r>
          </w:p>
        </w:tc>
        <w:tc>
          <w:tcPr>
            <w:tcW w:w="1191" w:type="dxa"/>
            <w:vAlign w:val="center"/>
          </w:tcPr>
          <w:p w14:paraId="6F009BD6" w14:textId="77777777" w:rsidR="007755FE" w:rsidRPr="00EA1E0B" w:rsidRDefault="007755FE" w:rsidP="00AE4EA1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09 (1.04-1.15)</w:t>
            </w:r>
          </w:p>
        </w:tc>
        <w:tc>
          <w:tcPr>
            <w:tcW w:w="1276" w:type="dxa"/>
            <w:vAlign w:val="center"/>
          </w:tcPr>
          <w:p w14:paraId="0567429A" w14:textId="77777777" w:rsidR="007755FE" w:rsidRPr="00EA1E0B" w:rsidRDefault="007755FE" w:rsidP="00AE4EA1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88 (0.81-0.95)</w:t>
            </w:r>
          </w:p>
        </w:tc>
        <w:tc>
          <w:tcPr>
            <w:tcW w:w="1559" w:type="dxa"/>
            <w:vAlign w:val="center"/>
          </w:tcPr>
          <w:p w14:paraId="6572CA1C" w14:textId="77777777" w:rsidR="007755FE" w:rsidRPr="00EA1E0B" w:rsidRDefault="007755FE" w:rsidP="00AE4EA1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25 (1.09-1.42)</w:t>
            </w:r>
          </w:p>
        </w:tc>
      </w:tr>
    </w:tbl>
    <w:p w14:paraId="193721FE" w14:textId="77777777" w:rsidR="007755FE" w:rsidRDefault="007755FE" w:rsidP="007755FE">
      <w:pPr>
        <w:spacing w:after="0" w:line="480" w:lineRule="auto"/>
        <w:rPr>
          <w:sz w:val="18"/>
          <w:szCs w:val="18"/>
          <w:lang w:val="en-GB"/>
        </w:rPr>
      </w:pPr>
      <w:r w:rsidRPr="00756E2D">
        <w:rPr>
          <w:sz w:val="18"/>
          <w:szCs w:val="18"/>
          <w:lang w:val="en-GB"/>
        </w:rPr>
        <w:t xml:space="preserve">DOR: Diagnostic odds ratio; Se: Sensitivity, </w:t>
      </w:r>
      <w:proofErr w:type="spellStart"/>
      <w:r w:rsidRPr="00756E2D">
        <w:rPr>
          <w:sz w:val="18"/>
          <w:szCs w:val="18"/>
          <w:lang w:val="en-GB"/>
        </w:rPr>
        <w:t>Sp</w:t>
      </w:r>
      <w:proofErr w:type="spellEnd"/>
      <w:r w:rsidRPr="00756E2D">
        <w:rPr>
          <w:sz w:val="18"/>
          <w:szCs w:val="18"/>
          <w:lang w:val="en-GB"/>
        </w:rPr>
        <w:t>: specificity, PPV: positive predictive value</w:t>
      </w:r>
    </w:p>
    <w:p w14:paraId="3CD563ED" w14:textId="77777777" w:rsidR="007755FE" w:rsidRDefault="007755FE"/>
    <w:sectPr w:rsidR="007755FE" w:rsidSect="00884D4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55FE"/>
    <w:rsid w:val="007755FE"/>
    <w:rsid w:val="00884D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2FC402"/>
  <w15:chartTrackingRefBased/>
  <w15:docId w15:val="{CE4A091B-EB5A-4146-B5EE-DD13273659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755F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755F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52</Words>
  <Characters>2007</Characters>
  <Application>Microsoft Office Word</Application>
  <DocSecurity>0</DocSecurity>
  <Lines>16</Lines>
  <Paragraphs>4</Paragraphs>
  <ScaleCrop>false</ScaleCrop>
  <Company/>
  <LinksUpToDate>false</LinksUpToDate>
  <CharactersWithSpaces>23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2</dc:creator>
  <cp:keywords/>
  <dc:description/>
  <cp:lastModifiedBy>chn off27</cp:lastModifiedBy>
  <cp:revision>2</cp:revision>
  <dcterms:created xsi:type="dcterms:W3CDTF">2022-06-24T08:03:00Z</dcterms:created>
  <dcterms:modified xsi:type="dcterms:W3CDTF">2022-06-25T09:39:00Z</dcterms:modified>
</cp:coreProperties>
</file>